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726" w:rsidRPr="00B561BD" w:rsidRDefault="000F2726" w:rsidP="000F2726">
      <w:pPr>
        <w:bidi w:val="0"/>
        <w:spacing w:after="200"/>
        <w:rPr>
          <w:rFonts w:cs="Times New Roman"/>
          <w:b/>
          <w:bCs/>
          <w:sz w:val="32"/>
          <w:szCs w:val="32"/>
        </w:rPr>
      </w:pPr>
      <w:r w:rsidRPr="00B561BD">
        <w:rPr>
          <w:rFonts w:cs="Times New Roman"/>
          <w:b/>
          <w:bCs/>
          <w:sz w:val="32"/>
          <w:szCs w:val="32"/>
        </w:rPr>
        <w:t>Supplemental material</w:t>
      </w:r>
    </w:p>
    <w:p w:rsidR="000F2726" w:rsidRPr="00106E89" w:rsidRDefault="000F2726" w:rsidP="000F2726">
      <w:pPr>
        <w:bidi w:val="0"/>
        <w:spacing w:line="480" w:lineRule="auto"/>
        <w:rPr>
          <w:rFonts w:cs="Times New Roman"/>
        </w:rPr>
      </w:pPr>
      <w:r w:rsidRPr="00765817">
        <w:rPr>
          <w:rFonts w:cs="Times New Roman"/>
          <w:sz w:val="28"/>
          <w:szCs w:val="28"/>
        </w:rPr>
        <w:t xml:space="preserve">Table 1: hemodynamic data reported and baseline, </w:t>
      </w:r>
      <w:r w:rsidRPr="005D2E65">
        <w:rPr>
          <w:rFonts w:cs="Times New Roman"/>
          <w:sz w:val="28"/>
          <w:szCs w:val="28"/>
        </w:rPr>
        <w:t>first and second measurement points</w:t>
      </w:r>
    </w:p>
    <w:p w:rsidR="000F2726" w:rsidRPr="009E0707" w:rsidRDefault="000F2726" w:rsidP="000F2726">
      <w:pPr>
        <w:bidi w:val="0"/>
        <w:rPr>
          <w:rFonts w:cs="Times New Roman"/>
          <w:sz w:val="20"/>
          <w:szCs w:val="20"/>
        </w:rPr>
      </w:pPr>
    </w:p>
    <w:tbl>
      <w:tblPr>
        <w:tblW w:w="1431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0F2726" w:rsidRPr="005D2E65" w:rsidTr="00667F27">
        <w:trPr>
          <w:trHeight w:hRule="exact" w:val="112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uthor, year</w:t>
            </w:r>
          </w:p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intervention ar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P at randomization (mmH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rst measurement point MAP (mmH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cond measurement point MAP (mmH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actate at randomization (mmol/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rst measurement point Lactate (mmol/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cond measurement point Lactate (mmol/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VP at randomization (mmH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rst measurement point CVP (mmH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cond measurement point CVP (mmHg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grawal 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.4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±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0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B561B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.53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±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B561B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.2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±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B561B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.9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±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B561B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lbanèse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 (48–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62–8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9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63–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 ± 4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 (49–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62–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61–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 ± 3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nnane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 + dobut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8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3 (2.1–5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 (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9 (1.7–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en 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e Backer 2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4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72–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3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2.0–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3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72–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2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1.3–3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e Backer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.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.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uranteau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4 ±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4 ±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3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+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BE676C"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zh-CN"/>
              </w:rPr>
              <w:t>dobut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4 ±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uérin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6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84–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 (7–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4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79–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 (7–1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High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Jain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7.55 ± 4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6.1 ± 7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4 ± 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9 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henyl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8.96 ± 3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7.8 ± 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44 ± 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87 ± 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auzier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8 ± 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 ±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 ± 8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33 ± 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75 ± 0.7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3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±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±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 ± 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4 ± 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5 ± 7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87 ± 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90 ± 2.4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±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±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evy 1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butamine-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0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7 ± 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6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1 ± 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1 ± 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.9 ± 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0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9 ± 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3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1 ± 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8 ± 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7 ± 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iu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9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97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1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68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2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88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lay 1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4 ±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0 ± 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1 ±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laceb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6 ±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8 ±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0 ±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rik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5 ±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7 ±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8 ± 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9 ± 0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3 ±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7 ±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2 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1 ± 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rthur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rtin 1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 ± 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9 ± 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8 ± 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4 ± 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9 ± 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3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4 ± 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6 ± 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8 ± 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2 ± 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8 ± 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orelli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henyl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8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7 ± 2.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 ± 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7 ± 2.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 ± 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orelli 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3 ±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 ± 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1 ± 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9 ± 1.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kzidenzGroteskBE-Regular" w:eastAsia="SimSun" w:hAnsi="AkzidenzGroteskBE-Regular" w:cs="AkzidenzGroteskBE-Regular"/>
                <w:sz w:val="16"/>
                <w:szCs w:val="16"/>
                <w:lang w:eastAsia="en-US"/>
              </w:rPr>
              <w:t>11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753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 ± 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3 ± 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 ± 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0 ± 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2 ± 2.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kzidenzGroteskBE-Regular" w:eastAsia="SimSun" w:hAnsi="AkzidenzGroteskBE-Regular" w:cs="AkzidenzGroteskBE-Regular"/>
                <w:sz w:val="16"/>
                <w:szCs w:val="16"/>
                <w:lang w:eastAsia="en-US"/>
              </w:rPr>
              <w:t>12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753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 ± 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 ± 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1 ± 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3 ± 2.8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kzidenzGroteskBE-Regular" w:eastAsia="SimSun" w:hAnsi="AkzidenzGroteskBE-Regular" w:cs="AkzidenzGroteskBE-Regular"/>
                <w:sz w:val="16"/>
                <w:szCs w:val="16"/>
                <w:lang w:eastAsia="en-US"/>
              </w:rPr>
              <w:t>12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753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 ± 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orelli 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71 (68 - 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74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72 - 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1.8 (1.2 - 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2.1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1.5 - 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13 (10 - 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13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10 - 15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72 (69 - 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72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68 - 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2.3 (1.4 - 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2.3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1.4 - 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15 (12 - 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14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11 - 16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71 (68 - 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74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68 - 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77537C" w:rsidRDefault="000F2726" w:rsidP="00667F27">
            <w:pPr>
              <w:autoSpaceDE w:val="0"/>
              <w:autoSpaceDN w:val="0"/>
              <w:bidi w:val="0"/>
              <w:adjustRightInd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2.5 (1.9 - 3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2.6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2.1 - 3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13 (10 - 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Default="000F2726" w:rsidP="00667F27">
            <w:pPr>
              <w:bidi w:val="0"/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11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dvOT07517017" w:eastAsia="SimSun" w:hAnsi="AdvOT07517017" w:cs="AdvOT07517017"/>
                <w:sz w:val="16"/>
                <w:szCs w:val="16"/>
                <w:lang w:eastAsia="en-US"/>
              </w:rPr>
              <w:t>(10 - 14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yburgh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6.3 ± 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4 ± 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5.9 ± 1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7 ± 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atel 2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8 (6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7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6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9 (6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9</w:t>
            </w:r>
          </w:p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6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atel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lotkin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6 ± 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5 ± 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3 ±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2 ±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6 ± 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1 ± 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uokonen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5 ±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 ±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1 ± 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9 ± 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9 ±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3 ±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3 ± 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2 ±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9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ussel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3 ± 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5 ± 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 ± 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5 ± 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chreuder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6.8 ± 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6.9 ± 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3 ± 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3 ± 1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.2 4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.1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6.8 ± 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5.5 ± 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3 ± 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6 ± 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.2 4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9.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guin 2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butamine-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1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7 ±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.3 ± 4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.0 ± 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 ±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 ±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 ±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8 ±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9 ± 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.8 ± 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 ±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 ±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voboda 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6581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71.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76581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6581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74.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76581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Wu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2.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.9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50.9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6.1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Zhou 2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7 ±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6 ± 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3 ±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.7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3 ± 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6 ± 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6 ± 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.75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+Dubotam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6 ± 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1 ±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.7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Zhuangyu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</w:tbl>
    <w:p w:rsidR="000F2726" w:rsidRPr="009E0707" w:rsidRDefault="000F2726" w:rsidP="000F2726">
      <w:pPr>
        <w:bidi w:val="0"/>
        <w:rPr>
          <w:rFonts w:cs="Times New Roman"/>
          <w:sz w:val="20"/>
          <w:szCs w:val="20"/>
        </w:rPr>
      </w:pPr>
    </w:p>
    <w:p w:rsidR="000F2726" w:rsidRDefault="000F2726" w:rsidP="000F2726">
      <w:pPr>
        <w:bidi w:val="0"/>
        <w:spacing w:line="480" w:lineRule="auto"/>
        <w:rPr>
          <w:rFonts w:cs="Times New Roman"/>
          <w:sz w:val="28"/>
          <w:szCs w:val="28"/>
        </w:rPr>
      </w:pPr>
    </w:p>
    <w:p w:rsidR="000F2726" w:rsidRDefault="000F2726" w:rsidP="000F2726">
      <w:pPr>
        <w:bidi w:val="0"/>
        <w:spacing w:line="480" w:lineRule="auto"/>
        <w:rPr>
          <w:rFonts w:cs="Times New Roman"/>
        </w:rPr>
      </w:pPr>
      <w:r w:rsidRPr="00765817">
        <w:rPr>
          <w:rFonts w:cs="Times New Roman"/>
          <w:sz w:val="28"/>
          <w:szCs w:val="28"/>
        </w:rPr>
        <w:lastRenderedPageBreak/>
        <w:t xml:space="preserve">Table </w:t>
      </w:r>
      <w:r>
        <w:rPr>
          <w:rFonts w:cs="Times New Roman"/>
          <w:sz w:val="28"/>
          <w:szCs w:val="28"/>
        </w:rPr>
        <w:t>1 continued</w:t>
      </w:r>
      <w:r>
        <w:rPr>
          <w:rFonts w:cs="Times New Roman"/>
        </w:rPr>
        <w:t xml:space="preserve">: </w:t>
      </w:r>
      <w:r w:rsidRPr="00765817">
        <w:rPr>
          <w:rFonts w:cs="Times New Roman"/>
          <w:sz w:val="28"/>
          <w:szCs w:val="28"/>
        </w:rPr>
        <w:t xml:space="preserve">hemodynamic data reported and baseline, </w:t>
      </w:r>
      <w:r w:rsidRPr="005D2E65">
        <w:rPr>
          <w:rFonts w:cs="Times New Roman"/>
          <w:sz w:val="28"/>
          <w:szCs w:val="28"/>
        </w:rPr>
        <w:t>first and second measurement points</w:t>
      </w:r>
      <w:r>
        <w:rPr>
          <w:rFonts w:cs="Times New Roman"/>
          <w:sz w:val="28"/>
          <w:szCs w:val="28"/>
        </w:rPr>
        <w:t>,</w:t>
      </w:r>
      <w:r>
        <w:rPr>
          <w:rFonts w:cs="Times New Roman"/>
        </w:rPr>
        <w:t xml:space="preserve"> </w:t>
      </w:r>
      <w:r w:rsidRPr="00826A5D">
        <w:rPr>
          <w:rFonts w:cs="Times New Roman"/>
          <w:sz w:val="28"/>
          <w:szCs w:val="28"/>
        </w:rPr>
        <w:t>continues</w:t>
      </w:r>
    </w:p>
    <w:tbl>
      <w:tblPr>
        <w:tblW w:w="1432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418"/>
        <w:gridCol w:w="1419"/>
        <w:gridCol w:w="1418"/>
        <w:gridCol w:w="1418"/>
        <w:gridCol w:w="1418"/>
        <w:gridCol w:w="1418"/>
      </w:tblGrid>
      <w:tr w:rsidR="000F2726" w:rsidRPr="005D2E65" w:rsidTr="00667F27">
        <w:trPr>
          <w:trHeight w:hRule="exact" w:val="112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uthor, year</w:t>
            </w:r>
          </w:p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intervention ar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rst measurement point urine output (cc/mg/h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cond measurement point urine output (cc/mg/h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rst measurement point ScvO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zh-CN"/>
              </w:rPr>
              <w:t>2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cond measurement point ScvO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zh-CN"/>
              </w:rPr>
              <w:t>2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rst measurement point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heart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cond measurement point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heart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rst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measurement point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VIo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cond measurement point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VIo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D2E65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ICU stay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grawal 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A3CCF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.1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675C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675C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2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A3CCF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0.81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675C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675C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21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lbanèse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2 (81–1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116F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3 (74–1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116F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nnane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 + dobut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8246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8246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6 (6–32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8246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8246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 (7–31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en 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D1B8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D1B8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D1B8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D1B8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De Backer 2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.3 (</w:t>
            </w:r>
            <w:r w:rsidRPr="00097FF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9–73.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5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1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5–12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71A6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4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9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97FF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.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(</w:t>
            </w:r>
            <w:r w:rsidRPr="00097FF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1–74.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7 (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4–1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71A6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9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e Backer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*120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±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62.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A4328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A4328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*135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±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62.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A4328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A4328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uranteau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9310E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1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9310E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+Dubotam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9310E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uérin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4.1 (55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–68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5 (78–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6068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9.7 (65.9–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9 (93–1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6068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6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5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High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C199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C199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C199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C199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Jain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66.8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.7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237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237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6906A0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henyl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67.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.0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237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23708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6906A0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9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 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auzier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8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4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6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evy 1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butamine-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0 ± 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9 ±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1 ± 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9 ± 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4 ±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9 ±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7 ± 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6 ± 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iu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2523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2523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2523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2523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lay 1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06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632A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Placeb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632A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rik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0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A3E5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6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39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A3E5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221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rthur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0.3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.1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9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137E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0.3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.1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6906A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4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137E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21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artin 1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3 (79–1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3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3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2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9 (68–1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21 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9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orelli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henyl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7 ± 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B4524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B4524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A3CCF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61 ± 58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403A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6 (10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-</w:t>
            </w: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4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7 ± 1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B4524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B4524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A3CCF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0 ± 4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403A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6 (7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-</w:t>
            </w: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5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orelli 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753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9 ± 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5 ± 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3 ± 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84 ± 4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403A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 (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 </w:t>
            </w: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5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753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5 ± 1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8 ± 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7 ± 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73 ± 59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403A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7 (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 </w:t>
            </w: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7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7753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6 ± 1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2 ± 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9 ± 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7753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7 ± 3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403A7C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7(7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</w:t>
            </w: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3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orelli 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66 - 77)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61A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61A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0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59 - 77)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61A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61A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7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D2E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59 - 72)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61A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C61A6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Myburgh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*</w:t>
            </w: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17.9 ± 21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9831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9831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.3 ± 16.2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*</w:t>
            </w: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76.8 ± 21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9831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9831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.6 ± 13.2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atel 2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2 (83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553F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3 (91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-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553F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atel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D186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D186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.5 ±</w:t>
            </w: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7.6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D186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ED186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6.8 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7.3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Plotkin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34005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34005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34005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34005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uokonen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3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230E4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6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230E4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7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ussel 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F5B4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F5B4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6 (8–32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Vaso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F5B4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0F5B4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557967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826A5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5 (7–29)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chreuder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1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*43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0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AD5F4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0 ± 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*66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5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AD5F4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1 ± 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eguin 2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butamine-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1 ± 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0 ± 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04DD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0 ± 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A3CCF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A3CC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4 ±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3 ± 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D04DD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3 ± 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lastRenderedPageBreak/>
              <w:t>Svoboda 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06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85018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rlipress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3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85018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Wu 2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0.98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B2AB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0.7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 w:rsidRPr="001E418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FB2AB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Zhou 2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1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382A4E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3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93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382A4E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59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+Dubotam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87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382A4E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34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403A7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Zhuangyu</w:t>
            </w:r>
            <w:proofErr w:type="spellEnd"/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91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  <w:tr w:rsidR="000F2726" w:rsidRPr="000D6E7A" w:rsidTr="00667F27">
        <w:trPr>
          <w:trHeight w:hRule="exact"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Pr="000D6E7A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120 </w:t>
            </w:r>
            <w:r w:rsidRPr="000D6E7A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</w:t>
            </w:r>
            <w:r w:rsidRPr="005A06AB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2726" w:rsidRDefault="000F2726" w:rsidP="00667F27">
            <w:pPr>
              <w:bidi w:val="0"/>
            </w:pPr>
            <w:r w:rsidRPr="00557967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S</w:t>
            </w:r>
          </w:p>
        </w:tc>
      </w:tr>
    </w:tbl>
    <w:p w:rsidR="000F2726" w:rsidRDefault="000F2726" w:rsidP="000F2726">
      <w:pPr>
        <w:bidi w:val="0"/>
        <w:spacing w:line="480" w:lineRule="auto"/>
        <w:rPr>
          <w:rFonts w:cs="Times New Roman"/>
        </w:rPr>
      </w:pPr>
    </w:p>
    <w:p w:rsidR="000F2726" w:rsidRDefault="000F2726" w:rsidP="000F2726">
      <w:pPr>
        <w:bidi w:val="0"/>
        <w:spacing w:line="480" w:lineRule="auto"/>
        <w:rPr>
          <w:rFonts w:cs="Times New Roman"/>
        </w:rPr>
      </w:pPr>
      <w:r w:rsidRPr="00B64670">
        <w:rPr>
          <w:rFonts w:cs="Times New Roman"/>
        </w:rPr>
        <w:t>NS – not stated; CVP – central venous pressure; MAP – mean arterial pressure; ScvO</w:t>
      </w:r>
      <w:r w:rsidRPr="00B64670">
        <w:rPr>
          <w:rFonts w:cs="Times New Roman"/>
          <w:vertAlign w:val="subscript"/>
        </w:rPr>
        <w:t>2</w:t>
      </w:r>
      <w:r w:rsidRPr="00B64670">
        <w:rPr>
          <w:rFonts w:cs="Times New Roman"/>
        </w:rPr>
        <w:t xml:space="preserve"> – central venous saturation; </w:t>
      </w:r>
    </w:p>
    <w:p w:rsidR="000F2726" w:rsidRPr="00B64670" w:rsidRDefault="000F2726" w:rsidP="000F2726">
      <w:pPr>
        <w:bidi w:val="0"/>
        <w:spacing w:line="480" w:lineRule="auto"/>
        <w:rPr>
          <w:rFonts w:cs="Times New Roman"/>
        </w:rPr>
      </w:pPr>
      <w:r w:rsidRPr="00B64670">
        <w:rPr>
          <w:rFonts w:cs="Times New Roman"/>
        </w:rPr>
        <w:t xml:space="preserve">Results presented as either mean, mean ± </w:t>
      </w:r>
      <w:r>
        <w:rPr>
          <w:rFonts w:cs="Times New Roman"/>
        </w:rPr>
        <w:t>standard deviation</w:t>
      </w:r>
      <w:r w:rsidRPr="00B64670">
        <w:rPr>
          <w:rFonts w:cs="Times New Roman"/>
        </w:rPr>
        <w:t xml:space="preserve"> or median (interquartile range).</w:t>
      </w:r>
    </w:p>
    <w:p w:rsidR="000F2726" w:rsidRDefault="000F2726" w:rsidP="000F2726">
      <w:pPr>
        <w:bidi w:val="0"/>
        <w:spacing w:line="480" w:lineRule="auto"/>
        <w:rPr>
          <w:rFonts w:cs="Times New Roman"/>
        </w:rPr>
      </w:pPr>
      <w:r w:rsidRPr="00B64670">
        <w:rPr>
          <w:rFonts w:cs="Times New Roman"/>
        </w:rPr>
        <w:lastRenderedPageBreak/>
        <w:t>* There was insufficient data to calculate urine output per kg/hr from the publication</w:t>
      </w:r>
    </w:p>
    <w:p w:rsidR="000F2726" w:rsidRDefault="000F2726" w:rsidP="000F2726">
      <w:pPr>
        <w:bidi w:val="0"/>
        <w:spacing w:line="480" w:lineRule="auto"/>
        <w:rPr>
          <w:rFonts w:cs="Times New Roman"/>
        </w:rPr>
      </w:pPr>
      <w:r w:rsidRPr="005D2E65">
        <w:rPr>
          <w:rFonts w:cs="Times New Roman"/>
        </w:rPr>
        <w:t># taken at 12 hours</w:t>
      </w:r>
    </w:p>
    <w:p w:rsidR="00F02AE8" w:rsidRDefault="00F02AE8" w:rsidP="000F2726">
      <w:pPr>
        <w:bidi w:val="0"/>
        <w:rPr>
          <w:rFonts w:hint="cs"/>
        </w:rPr>
      </w:pPr>
      <w:bookmarkStart w:id="0" w:name="_GoBack"/>
      <w:bookmarkEnd w:id="0"/>
    </w:p>
    <w:sectPr w:rsidR="00F02AE8" w:rsidSect="000F272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kzidenzGroteskBE-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0751701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023A29"/>
    <w:multiLevelType w:val="hybridMultilevel"/>
    <w:tmpl w:val="9022CA32"/>
    <w:lvl w:ilvl="0" w:tplc="04090019">
      <w:start w:val="1"/>
      <w:numFmt w:val="lowerLetter"/>
      <w:lvlText w:val="%1."/>
      <w:lvlJc w:val="left"/>
      <w:pPr>
        <w:ind w:left="720" w:righ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righ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right="2160" w:hanging="180"/>
      </w:pPr>
    </w:lvl>
    <w:lvl w:ilvl="3" w:tplc="0409000F" w:tentative="1">
      <w:start w:val="1"/>
      <w:numFmt w:val="decimal"/>
      <w:lvlText w:val="%4."/>
      <w:lvlJc w:val="left"/>
      <w:pPr>
        <w:ind w:left="2880" w:righ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righ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right="4320" w:hanging="180"/>
      </w:pPr>
    </w:lvl>
    <w:lvl w:ilvl="6" w:tplc="0409000F" w:tentative="1">
      <w:start w:val="1"/>
      <w:numFmt w:val="decimal"/>
      <w:lvlText w:val="%7."/>
      <w:lvlJc w:val="left"/>
      <w:pPr>
        <w:ind w:left="5040" w:righ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righ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right="6480" w:hanging="180"/>
      </w:pPr>
    </w:lvl>
  </w:abstractNum>
  <w:abstractNum w:abstractNumId="1" w15:restartNumberingAfterBreak="0">
    <w:nsid w:val="2C11370D"/>
    <w:multiLevelType w:val="hybridMultilevel"/>
    <w:tmpl w:val="C04E06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E3B64"/>
    <w:multiLevelType w:val="hybridMultilevel"/>
    <w:tmpl w:val="B49A2BA4"/>
    <w:lvl w:ilvl="0" w:tplc="D94A7786">
      <w:start w:val="9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726"/>
    <w:rsid w:val="000F2726"/>
    <w:rsid w:val="00AC15E3"/>
    <w:rsid w:val="00F0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A5A8A7-A6BD-4B29-B616-89A6ECFE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726"/>
    <w:pPr>
      <w:bidi/>
      <w:spacing w:after="0" w:line="240" w:lineRule="auto"/>
    </w:pPr>
    <w:rPr>
      <w:rFonts w:ascii="Times New Roman" w:eastAsia="PMingLiU" w:hAnsi="Times New Roman" w:cs="PMingLiU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F2726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F27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F2726"/>
    <w:rPr>
      <w:rFonts w:ascii="Times New Roman" w:eastAsia="PMingLiU" w:hAnsi="Times New Roman" w:cs="PMingLiU"/>
      <w:sz w:val="20"/>
      <w:szCs w:val="20"/>
      <w:lang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7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726"/>
    <w:rPr>
      <w:rFonts w:ascii="Tahoma" w:eastAsia="PMingLiU" w:hAnsi="Tahoma" w:cs="Tahoma"/>
      <w:sz w:val="16"/>
      <w:szCs w:val="16"/>
      <w:lang w:eastAsia="he-IL"/>
    </w:rPr>
  </w:style>
  <w:style w:type="character" w:styleId="Hyperlink">
    <w:name w:val="Hyperlink"/>
    <w:uiPriority w:val="99"/>
    <w:semiHidden/>
    <w:unhideWhenUsed/>
    <w:rsid w:val="000F272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F2726"/>
    <w:rPr>
      <w:color w:val="800080"/>
      <w:u w:val="single"/>
    </w:rPr>
  </w:style>
  <w:style w:type="paragraph" w:customStyle="1" w:styleId="xl65">
    <w:name w:val="xl65"/>
    <w:basedOn w:val="Normal"/>
    <w:rsid w:val="000F2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6">
    <w:name w:val="xl66"/>
    <w:basedOn w:val="Normal"/>
    <w:rsid w:val="000F2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7">
    <w:name w:val="xl67"/>
    <w:basedOn w:val="Normal"/>
    <w:rsid w:val="000F2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/>
    </w:pPr>
    <w:rPr>
      <w:rFonts w:eastAsia="Times New Roma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0F2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69">
    <w:name w:val="xl69"/>
    <w:basedOn w:val="Normal"/>
    <w:rsid w:val="000F2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0">
    <w:name w:val="xl70"/>
    <w:basedOn w:val="Normal"/>
    <w:rsid w:val="000F2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bidi w:val="0"/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1">
    <w:name w:val="xl71"/>
    <w:basedOn w:val="Normal"/>
    <w:rsid w:val="000F27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bidi w:val="0"/>
      <w:spacing w:before="100" w:beforeAutospacing="1" w:after="100" w:afterAutospacing="1"/>
    </w:pPr>
    <w:rPr>
      <w:rFonts w:eastAsia="Times New Roman" w:cs="Times New Roman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0F2726"/>
    <w:pPr>
      <w:bidi w:val="0"/>
      <w:spacing w:before="100" w:beforeAutospacing="1" w:after="100" w:afterAutospacing="1"/>
    </w:pPr>
    <w:rPr>
      <w:rFonts w:eastAsia="Times New Roman" w:cs="Times New Roman"/>
      <w:lang w:eastAsia="en-US"/>
    </w:rPr>
  </w:style>
  <w:style w:type="paragraph" w:customStyle="1" w:styleId="Default">
    <w:name w:val="Default"/>
    <w:rsid w:val="000F272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sid w:val="000F2726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787</Words>
  <Characters>893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</dc:creator>
  <cp:keywords/>
  <dc:description/>
  <cp:lastModifiedBy>Tomer</cp:lastModifiedBy>
  <cp:revision>1</cp:revision>
  <dcterms:created xsi:type="dcterms:W3CDTF">2015-07-11T17:16:00Z</dcterms:created>
  <dcterms:modified xsi:type="dcterms:W3CDTF">2015-07-11T17:17:00Z</dcterms:modified>
</cp:coreProperties>
</file>